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087" w:rsidRDefault="00DE2D7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1: Additional Question from CHA Membership Survey</w:t>
      </w:r>
    </w:p>
    <w:p w:rsidR="00381087" w:rsidRDefault="0038108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81087" w:rsidRDefault="00DE2D7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tudy Partnership</w:t>
      </w:r>
    </w:p>
    <w:p w:rsidR="00381087" w:rsidRDefault="0038108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81087" w:rsidRDefault="00DE2D7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 have partnered with researchers at Nationwide Children’s Hospital and Ohio University’s Heritage College of Osteopathic Medicine who are conducting a study of children’s hospitals and community engagement and development. Select data from this survey wi</w:t>
      </w:r>
      <w:r>
        <w:rPr>
          <w:rFonts w:ascii="Times New Roman" w:eastAsia="Times New Roman" w:hAnsi="Times New Roman" w:cs="Times New Roman"/>
          <w:sz w:val="24"/>
          <w:szCs w:val="24"/>
        </w:rPr>
        <w:t>ll be used to identify hospitals that may subsequently be invited to participate in their study.</w:t>
      </w:r>
    </w:p>
    <w:p w:rsidR="00381087" w:rsidRDefault="00DE2D7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81087" w:rsidRDefault="00DE2D7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Please indicate your preference regarding attributable data below.</w:t>
      </w:r>
    </w:p>
    <w:p w:rsidR="00381087" w:rsidRDefault="00DE2D7F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allow for attributable data to be shared with the researchers as described above. Data 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ll only be used for the purposes of their study and will not be shared publicly.  </w:t>
      </w:r>
    </w:p>
    <w:p w:rsidR="00381087" w:rsidRDefault="00DE2D7F">
      <w:pPr>
        <w:numPr>
          <w:ilvl w:val="0"/>
          <w:numId w:val="5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I do not want attributable data to be shared with the researchers described above.</w:t>
      </w:r>
    </w:p>
    <w:p w:rsidR="00381087" w:rsidRDefault="0038108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381087" w:rsidRDefault="00DE2D7F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2: Interview Guide</w:t>
      </w:r>
    </w:p>
    <w:p w:rsidR="00381087" w:rsidRDefault="0038108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81087" w:rsidRDefault="00DE2D7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. Population Health </w:t>
      </w:r>
    </w:p>
    <w:p w:rsidR="00381087" w:rsidRDefault="0038108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81087" w:rsidRDefault="00DE2D7F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do you define population health?</w:t>
      </w:r>
    </w:p>
    <w:p w:rsidR="00381087" w:rsidRDefault="00DE2D7F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y is population health important to your hospital’s mission? </w:t>
      </w:r>
    </w:p>
    <w:p w:rsidR="00381087" w:rsidRDefault="00DE2D7F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e identified you based on FTEs, how are employees in your hospital distributed between different departments? What are their roles? Do you have examples of what they do on a day to day basis?</w:t>
      </w:r>
    </w:p>
    <w:p w:rsidR="00381087" w:rsidRDefault="00DE2D7F">
      <w:pPr>
        <w:numPr>
          <w:ilvl w:val="0"/>
          <w:numId w:val="1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are some of the issues that your population health teams are addressing in their work? Can you describe a specific project? </w:t>
      </w:r>
    </w:p>
    <w:p w:rsidR="00381087" w:rsidRDefault="0038108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81087" w:rsidRDefault="00DE2D7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. Identifying Problems and Evaluating Interventions</w:t>
      </w:r>
    </w:p>
    <w:p w:rsidR="00381087" w:rsidRDefault="0038108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81087" w:rsidRDefault="00DE2D7F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role does your CHNA process play in your population health work?</w:t>
      </w:r>
    </w:p>
    <w:p w:rsidR="00381087" w:rsidRDefault="00DE2D7F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oes population health extend to non-medical issues?</w:t>
      </w:r>
    </w:p>
    <w:p w:rsidR="00381087" w:rsidRDefault="00DE2D7F">
      <w:pPr>
        <w:numPr>
          <w:ilvl w:val="0"/>
          <w:numId w:val="4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challenges exist in improving the health of populations?</w:t>
      </w:r>
    </w:p>
    <w:p w:rsidR="00381087" w:rsidRDefault="0038108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81087" w:rsidRDefault="00DE2D7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. Community Involvement</w:t>
      </w:r>
    </w:p>
    <w:p w:rsidR="00381087" w:rsidRDefault="0038108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81087" w:rsidRDefault="00DE2D7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In developing programs do you plan to involve the community and in what way?In identifying problems? Strategies? </w:t>
      </w:r>
    </w:p>
    <w:p w:rsidR="00381087" w:rsidRDefault="00DE2D7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o are some of the major community partners you work with?</w:t>
      </w:r>
    </w:p>
    <w:p w:rsidR="00381087" w:rsidRDefault="00DE2D7F">
      <w:pPr>
        <w:numPr>
          <w:ilvl w:val="0"/>
          <w:numId w:val="2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What population do you serve? </w:t>
      </w:r>
    </w:p>
    <w:p w:rsidR="00381087" w:rsidRDefault="0038108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81087" w:rsidRDefault="00DE2D7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.  Additional Questions:</w:t>
      </w:r>
    </w:p>
    <w:p w:rsidR="00381087" w:rsidRDefault="00381087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81087" w:rsidRDefault="00DE2D7F">
      <w:pPr>
        <w:numPr>
          <w:ilvl w:val="0"/>
          <w:numId w:val="3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re various stakeholders within the hospital in agreement about the future role of the hospital in population health?</w:t>
      </w:r>
    </w:p>
    <w:p w:rsidR="00381087" w:rsidRDefault="00DE2D7F">
      <w:pPr>
        <w:numPr>
          <w:ilvl w:val="0"/>
          <w:numId w:val="3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types of commu</w:t>
      </w:r>
      <w:r>
        <w:rPr>
          <w:rFonts w:ascii="Times New Roman" w:eastAsia="Times New Roman" w:hAnsi="Times New Roman" w:cs="Times New Roman"/>
          <w:sz w:val="24"/>
          <w:szCs w:val="24"/>
        </w:rPr>
        <w:t>nity problems can hospitals be most effective at addressing?</w:t>
      </w:r>
    </w:p>
    <w:p w:rsidR="00381087" w:rsidRDefault="00DE2D7F">
      <w:pPr>
        <w:numPr>
          <w:ilvl w:val="0"/>
          <w:numId w:val="3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type of support from employees, local government, or community organizations would be helpful in developing and carrying out initiatives?</w:t>
      </w:r>
    </w:p>
    <w:p w:rsidR="00381087" w:rsidRDefault="00DE2D7F">
      <w:pPr>
        <w:numPr>
          <w:ilvl w:val="0"/>
          <w:numId w:val="3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ve population health activities changed as a resul</w:t>
      </w:r>
      <w:r>
        <w:rPr>
          <w:rFonts w:ascii="Times New Roman" w:eastAsia="Times New Roman" w:hAnsi="Times New Roman" w:cs="Times New Roman"/>
          <w:sz w:val="24"/>
          <w:szCs w:val="24"/>
        </w:rPr>
        <w:t>t of the ACA?</w:t>
      </w:r>
    </w:p>
    <w:p w:rsidR="00381087" w:rsidRDefault="00DE2D7F">
      <w:pPr>
        <w:numPr>
          <w:ilvl w:val="0"/>
          <w:numId w:val="3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do you measure improvements in population health outcomes?</w:t>
      </w:r>
    </w:p>
    <w:p w:rsidR="00381087" w:rsidRDefault="00DE2D7F">
      <w:pPr>
        <w:numPr>
          <w:ilvl w:val="0"/>
          <w:numId w:val="3"/>
        </w:numPr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ow does funding work? Is population health work written into your strategic plan or do you have request funding for individual projects?</w:t>
      </w:r>
    </w:p>
    <w:p w:rsidR="00381087" w:rsidRDefault="00381087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381087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833526"/>
    <w:multiLevelType w:val="multilevel"/>
    <w:tmpl w:val="6BDA14C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0B573E1B"/>
    <w:multiLevelType w:val="multilevel"/>
    <w:tmpl w:val="B1325B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nsid w:val="0B5F750C"/>
    <w:multiLevelType w:val="multilevel"/>
    <w:tmpl w:val="3B9C42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29944AB2"/>
    <w:multiLevelType w:val="multilevel"/>
    <w:tmpl w:val="9524EA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nsid w:val="67C412AB"/>
    <w:multiLevelType w:val="multilevel"/>
    <w:tmpl w:val="AA2854A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compat>
    <w:compatSetting w:name="compatibilityMode" w:uri="http://schemas.microsoft.com/office/word" w:val="14"/>
  </w:compat>
  <w:rsids>
    <w:rsidRoot w:val="00381087"/>
    <w:rsid w:val="00381087"/>
    <w:rsid w:val="00DE2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SAYCON</cp:lastModifiedBy>
  <cp:revision>2</cp:revision>
  <dcterms:created xsi:type="dcterms:W3CDTF">2018-06-16T14:26:00Z</dcterms:created>
  <dcterms:modified xsi:type="dcterms:W3CDTF">2018-06-16T14:27:00Z</dcterms:modified>
</cp:coreProperties>
</file>